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4FA0D" w14:textId="77777777" w:rsidR="005A0959" w:rsidRPr="0088360B" w:rsidRDefault="005A0959" w:rsidP="005A0959">
      <w:pPr>
        <w:rPr>
          <w:rFonts w:asciiTheme="majorBidi" w:hAnsiTheme="majorBidi" w:cstheme="majorBidi"/>
          <w:b/>
          <w:bCs/>
        </w:rPr>
      </w:pPr>
      <w:r w:rsidRPr="0088360B">
        <w:rPr>
          <w:rFonts w:asciiTheme="majorBidi" w:hAnsiTheme="majorBidi" w:cstheme="majorBidi"/>
          <w:b/>
          <w:bCs/>
        </w:rPr>
        <w:t>APPENDIX</w:t>
      </w:r>
    </w:p>
    <w:p w14:paraId="23F99845" w14:textId="77777777" w:rsidR="005A0959" w:rsidRPr="0088360B" w:rsidRDefault="005A0959" w:rsidP="005A0959">
      <w:pPr>
        <w:rPr>
          <w:rFonts w:asciiTheme="majorBidi" w:hAnsiTheme="majorBidi" w:cstheme="majorBidi"/>
          <w:sz w:val="18"/>
          <w:szCs w:val="18"/>
        </w:rPr>
      </w:pPr>
      <w:bookmarkStart w:id="0" w:name="_Hlk107762440"/>
      <w:r w:rsidRPr="0088360B">
        <w:rPr>
          <w:rFonts w:asciiTheme="majorBidi" w:hAnsiTheme="majorBidi" w:cstheme="majorBidi"/>
          <w:sz w:val="18"/>
          <w:szCs w:val="18"/>
        </w:rPr>
        <w:t xml:space="preserve">Table </w:t>
      </w:r>
      <w:r>
        <w:rPr>
          <w:rFonts w:asciiTheme="majorBidi" w:hAnsiTheme="majorBidi" w:cstheme="majorBidi"/>
          <w:sz w:val="18"/>
          <w:szCs w:val="18"/>
        </w:rPr>
        <w:t>A1</w:t>
      </w:r>
      <w:r w:rsidRPr="0088360B">
        <w:rPr>
          <w:rFonts w:asciiTheme="majorBidi" w:hAnsiTheme="majorBidi" w:cstheme="majorBidi"/>
          <w:sz w:val="18"/>
          <w:szCs w:val="18"/>
        </w:rPr>
        <w:t xml:space="preserve">. Synchronous Reluctance Motor </w:t>
      </w:r>
      <w:bookmarkStart w:id="1" w:name="_Hlk107762377"/>
      <w:r w:rsidRPr="0088360B">
        <w:rPr>
          <w:rFonts w:asciiTheme="majorBidi" w:hAnsiTheme="majorBidi" w:cstheme="majorBidi"/>
          <w:sz w:val="18"/>
          <w:szCs w:val="18"/>
        </w:rPr>
        <w:t>Parameters</w:t>
      </w:r>
      <w:r w:rsidRPr="0088360B">
        <w:rPr>
          <w:rFonts w:asciiTheme="majorBidi" w:hAnsiTheme="majorBidi" w:cstheme="majorBidi"/>
          <w:sz w:val="18"/>
          <w:szCs w:val="18"/>
          <w:rtl/>
        </w:rPr>
        <w:t>.</w:t>
      </w:r>
    </w:p>
    <w:tbl>
      <w:tblPr>
        <w:tblStyle w:val="ListTable6Colorful-Accent3"/>
        <w:tblpPr w:leftFromText="180" w:rightFromText="180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3772"/>
        <w:gridCol w:w="1371"/>
      </w:tblGrid>
      <w:tr w:rsidR="005A0959" w:rsidRPr="0088360B" w14:paraId="69938361" w14:textId="77777777" w:rsidTr="00074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5356D9" w14:textId="77777777" w:rsidR="005A0959" w:rsidRPr="0088360B" w:rsidRDefault="005A0959" w:rsidP="00074ECD">
            <w:pPr>
              <w:autoSpaceDN w:val="0"/>
              <w:textAlignment w:val="baseline"/>
              <w:rPr>
                <w:rFonts w:asciiTheme="majorBidi" w:eastAsia="Calibri" w:hAnsiTheme="majorBidi" w:cstheme="majorBidi"/>
              </w:rPr>
            </w:pPr>
            <w:bookmarkStart w:id="2" w:name="_Hlk107755837"/>
            <w:bookmarkEnd w:id="0"/>
            <w:bookmarkEnd w:id="1"/>
            <w:r w:rsidRPr="0088360B">
              <w:rPr>
                <w:rFonts w:asciiTheme="majorBidi" w:eastAsia="Calibri" w:hAnsiTheme="majorBidi" w:cstheme="majorBidi"/>
                <w:color w:val="131413"/>
              </w:rPr>
              <w:t>Parameter</w:t>
            </w:r>
          </w:p>
        </w:tc>
        <w:tc>
          <w:tcPr>
            <w:tcW w:w="0" w:type="auto"/>
            <w:hideMark/>
          </w:tcPr>
          <w:p w14:paraId="4D379D1F" w14:textId="1284EC35" w:rsidR="005A0959" w:rsidRPr="0088360B" w:rsidRDefault="005A0959" w:rsidP="00074ECD">
            <w:pPr>
              <w:autoSpaceDN w:val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8360B">
              <w:rPr>
                <w:rStyle w:val="Policepardfaut1"/>
                <w:rFonts w:asciiTheme="majorBidi" w:eastAsia="Calibri" w:hAnsiTheme="majorBidi" w:cstheme="majorBidi"/>
                <w:color w:val="131413"/>
              </w:rPr>
              <w:t xml:space="preserve">           Value</w:t>
            </w:r>
          </w:p>
        </w:tc>
      </w:tr>
      <w:tr w:rsidR="005A0959" w:rsidRPr="0088360B" w14:paraId="3E097756" w14:textId="77777777" w:rsidTr="0007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B240743" w14:textId="77777777" w:rsidR="005A0959" w:rsidRPr="0088360B" w:rsidRDefault="005A0959" w:rsidP="005A0959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</w:pPr>
            <w:r w:rsidRPr="0088360B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Continuous output power (kW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0378C2E" w14:textId="396E51AB" w:rsidR="005A0959" w:rsidRPr="0088360B" w:rsidRDefault="005A0959" w:rsidP="005A0959">
            <w:pPr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           </w:t>
            </w:r>
            <w:r w:rsidRPr="0088360B">
              <w:rPr>
                <w:rFonts w:asciiTheme="majorBidi" w:eastAsia="Calibri" w:hAnsiTheme="majorBidi" w:cstheme="majorBidi"/>
                <w:color w:val="000000" w:themeColor="text1"/>
              </w:rPr>
              <w:t>45</w:t>
            </w:r>
          </w:p>
        </w:tc>
      </w:tr>
      <w:tr w:rsidR="005A0959" w:rsidRPr="0088360B" w14:paraId="7D37290D" w14:textId="77777777" w:rsidTr="00074EC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C33E1AE" w14:textId="77777777" w:rsidR="005A0959" w:rsidRPr="0088360B" w:rsidRDefault="005A0959" w:rsidP="00074ECD">
            <w:pPr>
              <w:autoSpaceDN w:val="0"/>
              <w:jc w:val="center"/>
              <w:textAlignment w:val="baseline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</w:pPr>
            <w:r w:rsidRPr="0088360B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Peak torque in intermediate mode (</w:t>
            </w:r>
            <w:proofErr w:type="spellStart"/>
            <w:r w:rsidRPr="0088360B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N.m</w:t>
            </w:r>
            <w:proofErr w:type="spellEnd"/>
            <w:r w:rsidRPr="0088360B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D6595F8" w14:textId="20CF209F" w:rsidR="005A0959" w:rsidRPr="0088360B" w:rsidRDefault="005A0959" w:rsidP="00074ECD">
            <w:pPr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    </w:t>
            </w:r>
            <w:r w:rsidRPr="0088360B">
              <w:rPr>
                <w:rFonts w:asciiTheme="majorBidi" w:hAnsiTheme="majorBidi" w:cstheme="majorBidi"/>
                <w:color w:val="000000" w:themeColor="text1"/>
              </w:rPr>
              <w:t>170</w:t>
            </w:r>
          </w:p>
        </w:tc>
      </w:tr>
      <w:tr w:rsidR="005A0959" w:rsidRPr="0088360B" w14:paraId="3780C74B" w14:textId="77777777" w:rsidTr="0007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82ECF62" w14:textId="77777777" w:rsidR="005A0959" w:rsidRPr="0088360B" w:rsidRDefault="005A0959" w:rsidP="00074ECD">
            <w:pPr>
              <w:autoSpaceDN w:val="0"/>
              <w:jc w:val="center"/>
              <w:textAlignment w:val="baseline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</w:pPr>
            <w:r w:rsidRPr="0088360B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Peak torque in continuous mode (Nm)</w:t>
            </w:r>
          </w:p>
        </w:tc>
        <w:tc>
          <w:tcPr>
            <w:tcW w:w="0" w:type="auto"/>
            <w:shd w:val="clear" w:color="auto" w:fill="FFFFFF" w:themeFill="background1"/>
          </w:tcPr>
          <w:p w14:paraId="46D6BF96" w14:textId="34B7590D" w:rsidR="005A0959" w:rsidRPr="0088360B" w:rsidRDefault="005A0959" w:rsidP="00074ECD">
            <w:pPr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   </w:t>
            </w:r>
            <w:r w:rsidRPr="0088360B">
              <w:rPr>
                <w:rFonts w:asciiTheme="majorBidi" w:eastAsia="Calibri" w:hAnsiTheme="majorBidi" w:cstheme="majorBidi"/>
                <w:color w:val="000000" w:themeColor="text1"/>
              </w:rPr>
              <w:t>300</w:t>
            </w:r>
          </w:p>
        </w:tc>
      </w:tr>
      <w:tr w:rsidR="005A0959" w:rsidRPr="0088360B" w14:paraId="5078F373" w14:textId="77777777" w:rsidTr="00074EC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626A4E01" w14:textId="77777777" w:rsidR="005A0959" w:rsidRPr="0088360B" w:rsidRDefault="005A0959" w:rsidP="005A0959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</w:pPr>
            <w:r w:rsidRPr="0088360B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Rated speed (tr/min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33F5A53" w14:textId="6F509054" w:rsidR="005A0959" w:rsidRPr="0088360B" w:rsidRDefault="005A0959" w:rsidP="00074ECD">
            <w:pPr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    </w:t>
            </w:r>
            <w:r w:rsidRPr="0088360B">
              <w:rPr>
                <w:rFonts w:asciiTheme="majorBidi" w:hAnsiTheme="majorBidi" w:cstheme="majorBidi"/>
                <w:color w:val="000000" w:themeColor="text1"/>
              </w:rPr>
              <w:t>3300</w:t>
            </w:r>
          </w:p>
        </w:tc>
      </w:tr>
      <w:tr w:rsidR="005A0959" w:rsidRPr="0088360B" w14:paraId="0FC6E073" w14:textId="77777777" w:rsidTr="0007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B205FB0" w14:textId="77777777" w:rsidR="005A0959" w:rsidRPr="0088360B" w:rsidRDefault="005A0959" w:rsidP="005A0959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</w:pPr>
            <w:r w:rsidRPr="0088360B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Base speed (tr/min)</w:t>
            </w:r>
          </w:p>
        </w:tc>
        <w:tc>
          <w:tcPr>
            <w:tcW w:w="0" w:type="auto"/>
            <w:shd w:val="clear" w:color="auto" w:fill="FFFFFF" w:themeFill="background1"/>
          </w:tcPr>
          <w:p w14:paraId="3403C5C5" w14:textId="06151D08" w:rsidR="005A0959" w:rsidRPr="0088360B" w:rsidRDefault="005A0959" w:rsidP="00074ECD">
            <w:pPr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   </w:t>
            </w:r>
            <w:r w:rsidRPr="0088360B">
              <w:rPr>
                <w:rFonts w:asciiTheme="majorBidi" w:eastAsia="Calibri" w:hAnsiTheme="majorBidi" w:cstheme="majorBidi"/>
                <w:color w:val="000000" w:themeColor="text1"/>
              </w:rPr>
              <w:t>170</w:t>
            </w:r>
          </w:p>
        </w:tc>
      </w:tr>
      <w:tr w:rsidR="005A0959" w:rsidRPr="0088360B" w14:paraId="581A7271" w14:textId="77777777" w:rsidTr="00074EC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B9D5300" w14:textId="77777777" w:rsidR="005A0959" w:rsidRPr="0088360B" w:rsidRDefault="005A0959" w:rsidP="005A0959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</w:pPr>
            <w:r w:rsidRPr="0088360B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Rated    Current (A)</w:t>
            </w:r>
          </w:p>
        </w:tc>
        <w:tc>
          <w:tcPr>
            <w:tcW w:w="0" w:type="auto"/>
            <w:shd w:val="clear" w:color="auto" w:fill="FFFFFF" w:themeFill="background1"/>
          </w:tcPr>
          <w:p w14:paraId="3D85FBD2" w14:textId="2317EB87" w:rsidR="005A0959" w:rsidRPr="0088360B" w:rsidRDefault="005A0959" w:rsidP="00074ECD">
            <w:pPr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  </w:t>
            </w:r>
            <w:r w:rsidRPr="0088360B">
              <w:rPr>
                <w:rFonts w:asciiTheme="majorBidi" w:eastAsia="Calibri" w:hAnsiTheme="majorBidi" w:cstheme="majorBidi"/>
                <w:color w:val="000000" w:themeColor="text1"/>
              </w:rPr>
              <w:t>64.40</w:t>
            </w:r>
          </w:p>
        </w:tc>
      </w:tr>
      <w:tr w:rsidR="005A0959" w:rsidRPr="0088360B" w14:paraId="37592181" w14:textId="77777777" w:rsidTr="0007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9A53A03" w14:textId="77777777" w:rsidR="005A0959" w:rsidRPr="0088360B" w:rsidRDefault="005A0959" w:rsidP="00074ECD">
            <w:pPr>
              <w:autoSpaceDN w:val="0"/>
              <w:jc w:val="center"/>
              <w:textAlignment w:val="baseline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</w:pP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 xml:space="preserve">Resistance of the stator windings 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  <w:color w:val="000000" w:themeColor="text1"/>
              </w:rPr>
              <w:t>R(Ω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2AF3A37" w14:textId="6A6C821C" w:rsidR="005A0959" w:rsidRPr="0088360B" w:rsidRDefault="005A0959" w:rsidP="00074ECD">
            <w:pPr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   </w:t>
            </w:r>
            <w:r w:rsidRPr="0088360B">
              <w:rPr>
                <w:rFonts w:asciiTheme="majorBidi" w:hAnsiTheme="majorBidi" w:cstheme="majorBidi"/>
                <w:color w:val="000000" w:themeColor="text1"/>
              </w:rPr>
              <w:t>0.3256</w:t>
            </w:r>
          </w:p>
        </w:tc>
      </w:tr>
      <w:tr w:rsidR="005A0959" w:rsidRPr="0088360B" w14:paraId="75965657" w14:textId="77777777" w:rsidTr="00074EC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1671D50" w14:textId="77777777" w:rsidR="005A0959" w:rsidRPr="0088360B" w:rsidRDefault="005A0959" w:rsidP="005A0959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</w:pPr>
            <w:proofErr w:type="gramStart"/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Supply  Voltage</w:t>
            </w:r>
            <w:proofErr w:type="gramEnd"/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 xml:space="preserve">  (V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BDC82E5" w14:textId="3DFEBE90" w:rsidR="005A0959" w:rsidRPr="0088360B" w:rsidRDefault="005A0959" w:rsidP="00074ECD">
            <w:pPr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  </w:t>
            </w:r>
            <w:r w:rsidRPr="0088360B">
              <w:rPr>
                <w:rFonts w:asciiTheme="majorBidi" w:hAnsiTheme="majorBidi" w:cstheme="majorBidi"/>
                <w:color w:val="000000" w:themeColor="text1"/>
              </w:rPr>
              <w:t>462.2</w:t>
            </w:r>
          </w:p>
        </w:tc>
      </w:tr>
      <w:tr w:rsidR="005A0959" w:rsidRPr="0088360B" w14:paraId="403BCCC1" w14:textId="77777777" w:rsidTr="0007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37B4EEE" w14:textId="77777777" w:rsidR="005A0959" w:rsidRPr="0088360B" w:rsidRDefault="005A0959" w:rsidP="005A0959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</w:pP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 xml:space="preserve">Number of pole </w:t>
            </w:r>
            <w:proofErr w:type="gramStart"/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 xml:space="preserve">pairs  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  <w:color w:val="000000" w:themeColor="text1"/>
              </w:rPr>
              <w:t>p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4C8FB5BC" w14:textId="686FF407" w:rsidR="005A0959" w:rsidRPr="0088360B" w:rsidRDefault="005A0959" w:rsidP="00074ECD">
            <w:pPr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 </w:t>
            </w:r>
            <w:r w:rsidRPr="0088360B">
              <w:rPr>
                <w:rFonts w:asciiTheme="majorBidi" w:eastAsia="Calibri" w:hAnsiTheme="majorBidi" w:cstheme="majorBidi"/>
                <w:color w:val="000000" w:themeColor="text1"/>
              </w:rPr>
              <w:t>2</w:t>
            </w:r>
          </w:p>
        </w:tc>
      </w:tr>
      <w:tr w:rsidR="005A0959" w:rsidRPr="0088360B" w14:paraId="081FF67F" w14:textId="77777777" w:rsidTr="00074ECD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12AF1B0" w14:textId="77777777" w:rsidR="005A0959" w:rsidRPr="0088360B" w:rsidRDefault="005A0959" w:rsidP="005A0959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</w:pP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 xml:space="preserve">d-axis inductance </w:t>
            </w:r>
            <w:proofErr w:type="gramStart"/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  <w:color w:val="000000" w:themeColor="text1"/>
              </w:rPr>
              <w:t>L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  <w:color w:val="000000" w:themeColor="text1"/>
                <w:vertAlign w:val="subscript"/>
              </w:rPr>
              <w:t>d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  <w:color w:val="000000" w:themeColor="text1"/>
              </w:rPr>
              <w:t xml:space="preserve">  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(</w:t>
            </w:r>
            <w:proofErr w:type="gramEnd"/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color w:val="000000" w:themeColor="text1"/>
              </w:rPr>
              <w:t>mH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786C427" w14:textId="671A7B0D" w:rsidR="005A0959" w:rsidRPr="0088360B" w:rsidRDefault="005A0959" w:rsidP="00074ECD">
            <w:pPr>
              <w:autoSpaceDN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</w:t>
            </w:r>
            <w:r w:rsidRPr="0088360B">
              <w:rPr>
                <w:rFonts w:asciiTheme="majorBidi" w:hAnsiTheme="majorBidi" w:cstheme="majorBidi"/>
                <w:color w:val="000000" w:themeColor="text1"/>
              </w:rPr>
              <w:t>73.2</w:t>
            </w:r>
          </w:p>
        </w:tc>
      </w:tr>
      <w:tr w:rsidR="005A0959" w:rsidRPr="0088360B" w14:paraId="59FFA023" w14:textId="77777777" w:rsidTr="0007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D401005" w14:textId="77777777" w:rsidR="005A0959" w:rsidRPr="0088360B" w:rsidRDefault="005A0959" w:rsidP="005A0959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lang w:val="fr-FR"/>
              </w:rPr>
            </w:pPr>
            <w:proofErr w:type="gramStart"/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color w:val="000000" w:themeColor="text1"/>
                <w:lang w:val="fr-FR"/>
              </w:rPr>
              <w:t>q</w:t>
            </w:r>
            <w:proofErr w:type="gramEnd"/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color w:val="000000" w:themeColor="text1"/>
                <w:lang w:val="fr-FR"/>
              </w:rPr>
              <w:t xml:space="preserve">-axis inductance 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  <w:color w:val="000000" w:themeColor="text1"/>
                <w:lang w:val="fr-FR"/>
              </w:rPr>
              <w:t>L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  <w:color w:val="000000" w:themeColor="text1"/>
                <w:vertAlign w:val="subscript"/>
                <w:lang w:val="fr-FR"/>
              </w:rPr>
              <w:t xml:space="preserve">q  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color w:val="000000" w:themeColor="text1"/>
                <w:lang w:val="fr-FR"/>
              </w:rPr>
              <w:t>(mH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DB37E43" w14:textId="4B17CBA3" w:rsidR="005A0959" w:rsidRPr="0088360B" w:rsidRDefault="005A0959" w:rsidP="00074ECD">
            <w:pPr>
              <w:autoSpaceDN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 </w:t>
            </w:r>
            <w:r w:rsidRPr="0088360B">
              <w:rPr>
                <w:rFonts w:asciiTheme="majorBidi" w:eastAsia="Calibri" w:hAnsiTheme="majorBidi" w:cstheme="majorBidi"/>
                <w:color w:val="000000" w:themeColor="text1"/>
              </w:rPr>
              <w:t>7.3</w:t>
            </w:r>
          </w:p>
        </w:tc>
      </w:tr>
      <w:bookmarkEnd w:id="2"/>
    </w:tbl>
    <w:p w14:paraId="3EAF49B6" w14:textId="77777777" w:rsidR="005A0959" w:rsidRPr="0088360B" w:rsidRDefault="005A0959" w:rsidP="005A0959">
      <w:pPr>
        <w:pStyle w:val="tablehead"/>
        <w:numPr>
          <w:ilvl w:val="0"/>
          <w:numId w:val="0"/>
        </w:numPr>
        <w:jc w:val="left"/>
        <w:rPr>
          <w:rFonts w:asciiTheme="majorBidi" w:hAnsiTheme="majorBidi" w:cstheme="majorBidi"/>
        </w:rPr>
      </w:pPr>
    </w:p>
    <w:p w14:paraId="65ABB3A4" w14:textId="77777777" w:rsidR="005A0959" w:rsidRPr="0088360B" w:rsidRDefault="005A0959" w:rsidP="005A0959">
      <w:pPr>
        <w:rPr>
          <w:rFonts w:asciiTheme="majorBidi" w:hAnsiTheme="majorBidi" w:cstheme="majorBidi"/>
          <w:lang w:val="en-US"/>
        </w:rPr>
      </w:pPr>
    </w:p>
    <w:p w14:paraId="07178355" w14:textId="77777777" w:rsidR="005A0959" w:rsidRPr="0088360B" w:rsidRDefault="005A0959" w:rsidP="005A0959">
      <w:pPr>
        <w:rPr>
          <w:rFonts w:asciiTheme="majorBidi" w:hAnsiTheme="majorBidi" w:cstheme="majorBidi"/>
          <w:lang w:val="en-US"/>
        </w:rPr>
      </w:pPr>
    </w:p>
    <w:p w14:paraId="2C1604CF" w14:textId="77777777" w:rsidR="005A0959" w:rsidRPr="0088360B" w:rsidRDefault="005A0959" w:rsidP="005A0959">
      <w:pPr>
        <w:rPr>
          <w:rFonts w:asciiTheme="majorBidi" w:hAnsiTheme="majorBidi" w:cstheme="majorBidi"/>
          <w:lang w:val="en-US"/>
        </w:rPr>
      </w:pPr>
    </w:p>
    <w:p w14:paraId="3465DA77" w14:textId="77777777" w:rsidR="005A0959" w:rsidRDefault="005A0959" w:rsidP="005A0959">
      <w:pPr>
        <w:rPr>
          <w:rFonts w:asciiTheme="majorBidi" w:hAnsiTheme="majorBidi" w:cstheme="majorBidi"/>
          <w:sz w:val="18"/>
          <w:szCs w:val="18"/>
        </w:rPr>
      </w:pPr>
    </w:p>
    <w:p w14:paraId="7CC07C3D" w14:textId="77777777" w:rsidR="005A0959" w:rsidRDefault="005A0959" w:rsidP="005A0959">
      <w:pPr>
        <w:rPr>
          <w:rFonts w:asciiTheme="majorBidi" w:hAnsiTheme="majorBidi" w:cstheme="majorBidi"/>
          <w:sz w:val="18"/>
          <w:szCs w:val="18"/>
        </w:rPr>
      </w:pPr>
    </w:p>
    <w:p w14:paraId="4AF23693" w14:textId="77777777" w:rsidR="005A0959" w:rsidRDefault="005A0959" w:rsidP="005A0959">
      <w:pPr>
        <w:rPr>
          <w:rFonts w:asciiTheme="majorBidi" w:hAnsiTheme="majorBidi" w:cstheme="majorBidi"/>
          <w:sz w:val="18"/>
          <w:szCs w:val="18"/>
        </w:rPr>
      </w:pPr>
    </w:p>
    <w:p w14:paraId="1729CB19" w14:textId="77777777" w:rsidR="005A0959" w:rsidRDefault="005A0959" w:rsidP="005A0959">
      <w:pPr>
        <w:rPr>
          <w:rFonts w:asciiTheme="majorBidi" w:hAnsiTheme="majorBidi" w:cstheme="majorBidi"/>
          <w:sz w:val="18"/>
          <w:szCs w:val="18"/>
        </w:rPr>
      </w:pPr>
    </w:p>
    <w:p w14:paraId="5FF95528" w14:textId="77777777" w:rsidR="005A0959" w:rsidRDefault="005A0959" w:rsidP="005A0959">
      <w:pPr>
        <w:rPr>
          <w:rFonts w:asciiTheme="majorBidi" w:hAnsiTheme="majorBidi" w:cstheme="majorBidi"/>
          <w:sz w:val="18"/>
          <w:szCs w:val="18"/>
        </w:rPr>
      </w:pPr>
    </w:p>
    <w:p w14:paraId="63C34420" w14:textId="39612C9D" w:rsidR="005A0959" w:rsidRPr="0088360B" w:rsidRDefault="005A0959" w:rsidP="005A0959">
      <w:pPr>
        <w:rPr>
          <w:rFonts w:asciiTheme="majorBidi" w:hAnsiTheme="majorBidi" w:cstheme="majorBidi"/>
          <w:sz w:val="18"/>
          <w:szCs w:val="18"/>
        </w:rPr>
      </w:pPr>
      <w:r w:rsidRPr="0088360B">
        <w:rPr>
          <w:rFonts w:asciiTheme="majorBidi" w:hAnsiTheme="majorBidi" w:cstheme="majorBidi"/>
          <w:sz w:val="18"/>
          <w:szCs w:val="18"/>
        </w:rPr>
        <w:t xml:space="preserve">Table </w:t>
      </w:r>
      <w:r>
        <w:rPr>
          <w:rFonts w:asciiTheme="majorBidi" w:hAnsiTheme="majorBidi" w:cstheme="majorBidi"/>
          <w:sz w:val="18"/>
          <w:szCs w:val="18"/>
        </w:rPr>
        <w:t>A2</w:t>
      </w:r>
      <w:r w:rsidRPr="0088360B">
        <w:rPr>
          <w:rFonts w:asciiTheme="majorBidi" w:hAnsiTheme="majorBidi" w:cstheme="majorBidi"/>
          <w:sz w:val="18"/>
          <w:szCs w:val="18"/>
        </w:rPr>
        <w:t>. Vehicle Parameters.</w:t>
      </w:r>
    </w:p>
    <w:tbl>
      <w:tblPr>
        <w:tblStyle w:val="ListTable6Colorful"/>
        <w:tblpPr w:leftFromText="180" w:rightFromText="180" w:vertAnchor="text" w:tblpXSpec="center" w:tblpY="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315"/>
        <w:gridCol w:w="766"/>
      </w:tblGrid>
      <w:tr w:rsidR="005A0959" w:rsidRPr="0088360B" w14:paraId="3AC95272" w14:textId="77777777" w:rsidTr="00074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519720A" w14:textId="77777777" w:rsidR="005A0959" w:rsidRPr="0088360B" w:rsidRDefault="005A0959" w:rsidP="00074ECD">
            <w:pPr>
              <w:autoSpaceDN w:val="0"/>
              <w:textAlignment w:val="baseline"/>
              <w:rPr>
                <w:rFonts w:asciiTheme="majorBidi" w:eastAsia="Calibri" w:hAnsiTheme="majorBidi" w:cstheme="majorBidi"/>
              </w:rPr>
            </w:pPr>
            <w:r w:rsidRPr="0088360B">
              <w:rPr>
                <w:rFonts w:asciiTheme="majorBidi" w:eastAsia="Calibri" w:hAnsiTheme="majorBidi" w:cstheme="majorBidi"/>
              </w:rPr>
              <w:t>Paramet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C38D17C" w14:textId="77777777" w:rsidR="005A0959" w:rsidRPr="0088360B" w:rsidRDefault="005A0959" w:rsidP="00074ECD">
            <w:pPr>
              <w:autoSpaceDN w:val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8360B">
              <w:rPr>
                <w:rStyle w:val="Policepardfaut1"/>
                <w:rFonts w:asciiTheme="majorBidi" w:eastAsia="Calibri" w:hAnsiTheme="majorBidi" w:cstheme="majorBidi"/>
              </w:rPr>
              <w:t>Value</w:t>
            </w:r>
          </w:p>
        </w:tc>
      </w:tr>
      <w:tr w:rsidR="005A0959" w:rsidRPr="0088360B" w14:paraId="0C6EE57D" w14:textId="77777777" w:rsidTr="0007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86CB56E" w14:textId="77777777" w:rsidR="005A0959" w:rsidRPr="0088360B" w:rsidRDefault="005A0959" w:rsidP="00074ECD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>Masse of vehicle m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vertAlign w:val="subscript"/>
              </w:rPr>
              <w:t>v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</w:rPr>
              <w:t xml:space="preserve"> 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>(kg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D792AE1" w14:textId="77777777" w:rsidR="005A0959" w:rsidRPr="0088360B" w:rsidRDefault="005A0959" w:rsidP="00074ECD">
            <w:pPr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8360B">
              <w:rPr>
                <w:rFonts w:asciiTheme="majorBidi" w:eastAsia="Calibri" w:hAnsiTheme="majorBidi" w:cstheme="majorBidi"/>
              </w:rPr>
              <w:t>1150</w:t>
            </w:r>
          </w:p>
        </w:tc>
      </w:tr>
      <w:tr w:rsidR="005A0959" w:rsidRPr="0088360B" w14:paraId="10DDDDF5" w14:textId="77777777" w:rsidTr="00074E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566A788" w14:textId="77777777" w:rsidR="005A0959" w:rsidRPr="0088360B" w:rsidRDefault="005A0959" w:rsidP="00074ECD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 xml:space="preserve">Transmission ratio </w:t>
            </w:r>
            <w:proofErr w:type="spellStart"/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1E35CBF3" w14:textId="77777777" w:rsidR="005A0959" w:rsidRPr="0088360B" w:rsidRDefault="005A0959" w:rsidP="00074ECD">
            <w:pPr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8360B">
              <w:rPr>
                <w:rFonts w:asciiTheme="majorBidi" w:eastAsia="Calibri" w:hAnsiTheme="majorBidi" w:cstheme="majorBidi"/>
              </w:rPr>
              <w:t>10</w:t>
            </w:r>
          </w:p>
        </w:tc>
      </w:tr>
      <w:tr w:rsidR="005A0959" w:rsidRPr="0088360B" w14:paraId="32D1569D" w14:textId="77777777" w:rsidTr="0007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A98A7B8" w14:textId="77777777" w:rsidR="005A0959" w:rsidRPr="0088360B" w:rsidRDefault="005A0959" w:rsidP="00074ECD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 xml:space="preserve">Aerodynamic drag coefficient 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</w:rPr>
              <w:t>C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vertAlign w:val="subscript"/>
              </w:rPr>
              <w:t>d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D66FBA9" w14:textId="77777777" w:rsidR="005A0959" w:rsidRPr="0088360B" w:rsidRDefault="005A0959" w:rsidP="00074ECD">
            <w:pPr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8360B">
              <w:rPr>
                <w:rFonts w:asciiTheme="majorBidi" w:eastAsia="Calibri" w:hAnsiTheme="majorBidi" w:cstheme="majorBidi"/>
              </w:rPr>
              <w:t>0.32</w:t>
            </w:r>
          </w:p>
        </w:tc>
      </w:tr>
      <w:tr w:rsidR="005A0959" w:rsidRPr="0088360B" w14:paraId="5793E869" w14:textId="77777777" w:rsidTr="00074ECD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3F4A52C" w14:textId="77777777" w:rsidR="005A0959" w:rsidRPr="0088360B" w:rsidRDefault="005A0959" w:rsidP="00074ECD">
            <w:pPr>
              <w:autoSpaceDN w:val="0"/>
              <w:textAlignment w:val="baseline"/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</w:rPr>
            </w:pP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 xml:space="preserve">Tire rolling resistance coefficient 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</w:rPr>
              <w:t>μ</w:t>
            </w:r>
          </w:p>
          <w:p w14:paraId="7B713E2E" w14:textId="77777777" w:rsidR="005A0959" w:rsidRPr="0088360B" w:rsidRDefault="005A0959" w:rsidP="00074ECD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  <w:vertAlign w:val="subscript"/>
              </w:rPr>
            </w:pPr>
            <w:r w:rsidRPr="0088360B">
              <w:rPr>
                <w:rFonts w:asciiTheme="majorBidi" w:eastAsia="Calibri" w:hAnsiTheme="majorBidi" w:cstheme="majorBidi"/>
                <w:b w:val="0"/>
                <w:bCs w:val="0"/>
              </w:rPr>
              <w:t xml:space="preserve"> rotational inertia k</w:t>
            </w:r>
            <w:r w:rsidRPr="0088360B">
              <w:rPr>
                <w:rFonts w:asciiTheme="majorBidi" w:eastAsia="Calibri" w:hAnsiTheme="majorBidi" w:cstheme="majorBidi"/>
                <w:b w:val="0"/>
                <w:bCs w:val="0"/>
                <w:vertAlign w:val="subscript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26B6991" w14:textId="77777777" w:rsidR="005A0959" w:rsidRPr="0088360B" w:rsidRDefault="005A0959" w:rsidP="00074ECD">
            <w:pPr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8360B">
              <w:rPr>
                <w:rFonts w:asciiTheme="majorBidi" w:eastAsia="Calibri" w:hAnsiTheme="majorBidi" w:cstheme="majorBidi"/>
              </w:rPr>
              <w:t>0.015</w:t>
            </w:r>
          </w:p>
          <w:p w14:paraId="2DBDA715" w14:textId="77777777" w:rsidR="005A0959" w:rsidRPr="0088360B" w:rsidRDefault="005A0959" w:rsidP="00074ECD">
            <w:pPr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8360B">
              <w:rPr>
                <w:rFonts w:asciiTheme="majorBidi" w:eastAsia="Calibri" w:hAnsiTheme="majorBidi" w:cstheme="majorBidi"/>
              </w:rPr>
              <w:t>1.1</w:t>
            </w:r>
          </w:p>
          <w:p w14:paraId="5FBFAE70" w14:textId="77777777" w:rsidR="005A0959" w:rsidRPr="0088360B" w:rsidRDefault="005A0959" w:rsidP="00074ECD">
            <w:pPr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</w:p>
        </w:tc>
      </w:tr>
      <w:tr w:rsidR="005A0959" w:rsidRPr="0088360B" w14:paraId="13B1593A" w14:textId="77777777" w:rsidTr="0007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6047E94C" w14:textId="77777777" w:rsidR="005A0959" w:rsidRPr="0088360B" w:rsidRDefault="005A0959" w:rsidP="00074ECD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 xml:space="preserve">Vehicle frontal area 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</w:rPr>
              <w:t>A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vertAlign w:val="subscript"/>
              </w:rPr>
              <w:t xml:space="preserve">f 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</w:rPr>
              <w:t>(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>m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vertAlign w:val="superscript"/>
              </w:rPr>
              <w:t>2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1CDEAB1" w14:textId="77777777" w:rsidR="005A0959" w:rsidRPr="0088360B" w:rsidRDefault="005A0959" w:rsidP="00074ECD">
            <w:pPr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8360B">
              <w:rPr>
                <w:rFonts w:asciiTheme="majorBidi" w:eastAsia="Calibri" w:hAnsiTheme="majorBidi" w:cstheme="majorBidi"/>
              </w:rPr>
              <w:t>2.5</w:t>
            </w:r>
          </w:p>
        </w:tc>
      </w:tr>
      <w:tr w:rsidR="005A0959" w:rsidRPr="0088360B" w14:paraId="5882FE2C" w14:textId="77777777" w:rsidTr="00074E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5B8C025" w14:textId="77777777" w:rsidR="005A0959" w:rsidRPr="0088360B" w:rsidRDefault="005A0959" w:rsidP="00074ECD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>Air density</w:t>
            </w:r>
            <w:bookmarkStart w:id="3" w:name="_Hlk121341671"/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 xml:space="preserve"> ξ</w:t>
            </w:r>
            <w:bookmarkEnd w:id="3"/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</w:rPr>
              <w:t>(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>kg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</w:rPr>
              <w:t>/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>m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vertAlign w:val="superscript"/>
              </w:rPr>
              <w:t>3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BAFF626" w14:textId="77777777" w:rsidR="005A0959" w:rsidRPr="0088360B" w:rsidRDefault="005A0959" w:rsidP="00074ECD">
            <w:pPr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8360B">
              <w:rPr>
                <w:rFonts w:asciiTheme="majorBidi" w:eastAsia="Calibri" w:hAnsiTheme="majorBidi" w:cstheme="majorBidi"/>
              </w:rPr>
              <w:t>1.28</w:t>
            </w:r>
          </w:p>
        </w:tc>
      </w:tr>
      <w:tr w:rsidR="005A0959" w:rsidRPr="0088360B" w14:paraId="1C37F546" w14:textId="77777777" w:rsidTr="00074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45DCD41" w14:textId="77777777" w:rsidR="005A0959" w:rsidRPr="0088360B" w:rsidRDefault="005A0959" w:rsidP="00074ECD">
            <w:pPr>
              <w:autoSpaceDN w:val="0"/>
              <w:textAlignment w:val="baseline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 xml:space="preserve">Wheel radius 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  <w:iCs/>
              </w:rPr>
              <w:t xml:space="preserve">r 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>(m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D980657" w14:textId="77777777" w:rsidR="005A0959" w:rsidRPr="0088360B" w:rsidRDefault="005A0959" w:rsidP="00074ECD">
            <w:pPr>
              <w:autoSpaceDN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8360B">
              <w:rPr>
                <w:rFonts w:asciiTheme="majorBidi" w:eastAsia="Calibri" w:hAnsiTheme="majorBidi" w:cstheme="majorBidi"/>
              </w:rPr>
              <w:t>0.33</w:t>
            </w:r>
          </w:p>
        </w:tc>
      </w:tr>
      <w:tr w:rsidR="005A0959" w:rsidRPr="0088360B" w14:paraId="11C6D697" w14:textId="77777777" w:rsidTr="00074EC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9C944B7" w14:textId="77777777" w:rsidR="005A0959" w:rsidRPr="0088360B" w:rsidRDefault="005A0959" w:rsidP="00074ECD">
            <w:pPr>
              <w:autoSpaceDN w:val="0"/>
              <w:textAlignment w:val="baseline"/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</w:pP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>Earth gravity g (m/s2)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ab/>
              <w:t xml:space="preserve"> </w:t>
            </w:r>
            <w:r w:rsidRPr="0088360B">
              <w:rPr>
                <w:rStyle w:val="Policepardfaut1"/>
                <w:rFonts w:asciiTheme="majorBidi" w:hAnsiTheme="majorBidi" w:cstheme="majorBidi"/>
                <w:b w:val="0"/>
                <w:bCs w:val="0"/>
              </w:rPr>
              <w:t xml:space="preserve">                           </w:t>
            </w:r>
            <w:r w:rsidRPr="0088360B">
              <w:rPr>
                <w:rStyle w:val="Policepardfaut1"/>
                <w:rFonts w:asciiTheme="majorBidi" w:eastAsia="Calibri" w:hAnsiTheme="majorBidi" w:cstheme="majorBidi"/>
                <w:b w:val="0"/>
                <w:bCs w:val="0"/>
              </w:rPr>
              <w:t xml:space="preserve">           </w:t>
            </w:r>
          </w:p>
        </w:tc>
        <w:tc>
          <w:tcPr>
            <w:tcW w:w="0" w:type="auto"/>
            <w:shd w:val="clear" w:color="auto" w:fill="FFFFFF" w:themeFill="background1"/>
          </w:tcPr>
          <w:p w14:paraId="295DE27E" w14:textId="77777777" w:rsidR="005A0959" w:rsidRPr="0088360B" w:rsidRDefault="005A0959" w:rsidP="00074ECD">
            <w:pPr>
              <w:autoSpaceDN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88360B">
              <w:rPr>
                <w:rFonts w:asciiTheme="majorBidi" w:eastAsia="Calibri" w:hAnsiTheme="majorBidi" w:cstheme="majorBidi"/>
              </w:rPr>
              <w:t>9.81</w:t>
            </w:r>
          </w:p>
        </w:tc>
      </w:tr>
    </w:tbl>
    <w:p w14:paraId="7503C0E4" w14:textId="77777777" w:rsidR="00E540EC" w:rsidRDefault="00E540EC"/>
    <w:sectPr w:rsidR="00E540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2498"/>
        </w:tabs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 w16cid:durableId="155196184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959"/>
    <w:rsid w:val="0002345B"/>
    <w:rsid w:val="005A0959"/>
    <w:rsid w:val="00A415EB"/>
    <w:rsid w:val="00C100DE"/>
    <w:rsid w:val="00E5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9C81F"/>
  <w15:chartTrackingRefBased/>
  <w15:docId w15:val="{7DD81F82-C29C-42FA-B329-54905743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1">
    <w:name w:val="Police par défaut1"/>
    <w:rsid w:val="005A0959"/>
  </w:style>
  <w:style w:type="paragraph" w:customStyle="1" w:styleId="tablehead">
    <w:name w:val="table head"/>
    <w:rsid w:val="005A0959"/>
    <w:pPr>
      <w:numPr>
        <w:numId w:val="1"/>
      </w:numPr>
      <w:tabs>
        <w:tab w:val="num" w:pos="1080"/>
      </w:tabs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sz w:val="16"/>
      <w:szCs w:val="16"/>
      <w:lang w:val="en-US"/>
    </w:rPr>
  </w:style>
  <w:style w:type="table" w:styleId="ListTable6Colorful">
    <w:name w:val="List Table 6 Colorful"/>
    <w:basedOn w:val="TableNormal"/>
    <w:uiPriority w:val="51"/>
    <w:rsid w:val="005A09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095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bane houssameddine</dc:creator>
  <cp:keywords/>
  <dc:description/>
  <cp:lastModifiedBy>ghadbane houssameddine</cp:lastModifiedBy>
  <cp:revision>1</cp:revision>
  <dcterms:created xsi:type="dcterms:W3CDTF">2023-11-11T10:25:00Z</dcterms:created>
  <dcterms:modified xsi:type="dcterms:W3CDTF">2023-11-11T10:55:00Z</dcterms:modified>
</cp:coreProperties>
</file>